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3A918" w14:textId="49124DA5" w:rsidR="00691A23" w:rsidRDefault="00691A23" w:rsidP="00691A23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bookmarkStart w:id="0" w:name="_Hlk43801147"/>
      <w:r>
        <w:rPr>
          <w:rFonts w:ascii="Arial" w:hAnsi="Arial" w:cs="Arial"/>
          <w:b/>
          <w:sz w:val="24"/>
          <w:szCs w:val="24"/>
          <w:lang w:val="en-US"/>
        </w:rPr>
        <w:t xml:space="preserve">Multimedia Appendix </w:t>
      </w:r>
      <w:r w:rsidR="007809C4">
        <w:rPr>
          <w:rFonts w:ascii="Arial" w:hAnsi="Arial" w:cs="Arial"/>
          <w:b/>
          <w:sz w:val="24"/>
          <w:szCs w:val="24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2203A91A" w14:textId="277F57A2" w:rsidR="00660840" w:rsidRDefault="009E561B" w:rsidP="0066084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807D38">
        <w:rPr>
          <w:rFonts w:ascii="Arial" w:hAnsi="Arial" w:cs="Arial"/>
          <w:bCs/>
          <w:sz w:val="24"/>
          <w:szCs w:val="24"/>
          <w:lang w:val="en-US"/>
        </w:rPr>
        <w:t>Development and Usability of a Novel Interactive Tablet App (</w:t>
      </w:r>
      <w:proofErr w:type="spellStart"/>
      <w:r w:rsidRPr="00807D38">
        <w:rPr>
          <w:rFonts w:ascii="Arial" w:hAnsi="Arial" w:cs="Arial"/>
          <w:bCs/>
          <w:sz w:val="24"/>
          <w:szCs w:val="24"/>
          <w:lang w:val="en-US"/>
        </w:rPr>
        <w:t>PediAppRREST</w:t>
      </w:r>
      <w:proofErr w:type="spellEnd"/>
      <w:r w:rsidRPr="00807D38">
        <w:rPr>
          <w:rFonts w:ascii="Arial" w:hAnsi="Arial" w:cs="Arial"/>
          <w:bCs/>
          <w:sz w:val="24"/>
          <w:szCs w:val="24"/>
          <w:lang w:val="en-US"/>
        </w:rPr>
        <w:t>) to Support the Management of Pediatric Cardiac Arrest: Pilot High-Fidelity Simulation-Based Study</w:t>
      </w:r>
    </w:p>
    <w:p w14:paraId="5B51ACB4" w14:textId="77777777" w:rsidR="009E561B" w:rsidRPr="00C5032E" w:rsidRDefault="009E561B" w:rsidP="00660840">
      <w:pPr>
        <w:spacing w:after="0"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bookmarkStart w:id="1" w:name="_GoBack"/>
      <w:bookmarkEnd w:id="1"/>
    </w:p>
    <w:p w14:paraId="2203A91B" w14:textId="77777777" w:rsidR="00660840" w:rsidRPr="00AB5B91" w:rsidRDefault="00660840" w:rsidP="0066084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E00EA1">
        <w:rPr>
          <w:rFonts w:ascii="Arial" w:hAnsi="Arial" w:cs="Arial"/>
          <w:sz w:val="24"/>
          <w:szCs w:val="24"/>
        </w:rPr>
        <w:t xml:space="preserve">Corazza F*, </w:t>
      </w:r>
      <w:proofErr w:type="spellStart"/>
      <w:r w:rsidRPr="00E00EA1">
        <w:rPr>
          <w:rFonts w:ascii="Arial" w:hAnsi="Arial" w:cs="Arial"/>
          <w:sz w:val="24"/>
          <w:szCs w:val="24"/>
        </w:rPr>
        <w:t>Snijders</w:t>
      </w:r>
      <w:proofErr w:type="spellEnd"/>
      <w:r w:rsidRPr="00E00EA1">
        <w:rPr>
          <w:rFonts w:ascii="Arial" w:hAnsi="Arial" w:cs="Arial"/>
          <w:sz w:val="24"/>
          <w:szCs w:val="24"/>
        </w:rPr>
        <w:t xml:space="preserve"> D</w:t>
      </w:r>
      <w:r w:rsidRPr="008E597E">
        <w:rPr>
          <w:rFonts w:ascii="Arial" w:hAnsi="Arial" w:cs="Arial"/>
          <w:sz w:val="24"/>
          <w:szCs w:val="24"/>
        </w:rPr>
        <w:t>, Arpone M,</w:t>
      </w:r>
      <w:r w:rsidRPr="00E00EA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00EA1">
        <w:rPr>
          <w:rFonts w:ascii="Arial" w:hAnsi="Arial" w:cs="Arial"/>
          <w:sz w:val="24"/>
          <w:szCs w:val="24"/>
        </w:rPr>
        <w:t>Stritoni</w:t>
      </w:r>
      <w:proofErr w:type="spellEnd"/>
      <w:r w:rsidRPr="00E00EA1">
        <w:rPr>
          <w:rFonts w:ascii="Arial" w:hAnsi="Arial" w:cs="Arial"/>
          <w:sz w:val="24"/>
          <w:szCs w:val="24"/>
        </w:rPr>
        <w:t xml:space="preserve"> V, </w:t>
      </w:r>
      <w:proofErr w:type="spellStart"/>
      <w:r w:rsidRPr="00E00EA1">
        <w:rPr>
          <w:rFonts w:ascii="Arial" w:hAnsi="Arial" w:cs="Arial"/>
          <w:sz w:val="24"/>
          <w:szCs w:val="24"/>
        </w:rPr>
        <w:t>Martinolli</w:t>
      </w:r>
      <w:proofErr w:type="spellEnd"/>
      <w:r w:rsidRPr="00E00EA1">
        <w:rPr>
          <w:rFonts w:ascii="Arial" w:hAnsi="Arial" w:cs="Arial"/>
          <w:sz w:val="24"/>
          <w:szCs w:val="24"/>
        </w:rPr>
        <w:t xml:space="preserve"> F, Daverio M, Losi MG, Soldi L, Tesauri F, Da Dalt L, Bressan S</w:t>
      </w:r>
      <w:r>
        <w:rPr>
          <w:rFonts w:ascii="Arial" w:hAnsi="Arial" w:cs="Arial"/>
          <w:sz w:val="24"/>
          <w:szCs w:val="24"/>
        </w:rPr>
        <w:t>.</w:t>
      </w:r>
    </w:p>
    <w:bookmarkEnd w:id="0"/>
    <w:p w14:paraId="2203A91C" w14:textId="77777777" w:rsidR="00660840" w:rsidRPr="00660840" w:rsidRDefault="00660840" w:rsidP="00691A23">
      <w:pPr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</w:p>
    <w:p w14:paraId="2203A91D" w14:textId="77777777" w:rsidR="00691A23" w:rsidRPr="00660840" w:rsidRDefault="00691A23" w:rsidP="00691A2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 w:rsidRPr="00660840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c-</w:t>
      </w:r>
      <w:proofErr w:type="spellStart"/>
      <w:r w:rsidRPr="00660840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DEVplus</w:t>
      </w:r>
      <w:proofErr w:type="spellEnd"/>
      <w:r w:rsidRPr="00660840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 score calculation grid </w:t>
      </w:r>
    </w:p>
    <w:p w14:paraId="2203A91E" w14:textId="77777777" w:rsidR="00691A23" w:rsidRPr="002C1214" w:rsidRDefault="00691A23" w:rsidP="00691A23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Grigliatabella"/>
        <w:tblW w:w="0" w:type="auto"/>
        <w:tblInd w:w="10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2"/>
      </w:tblGrid>
      <w:tr w:rsidR="00691A23" w:rsidRPr="006D16E7" w14:paraId="2203A920" w14:textId="77777777" w:rsidTr="00C0200B"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14:paraId="2203A91F" w14:textId="77777777" w:rsidR="00691A23" w:rsidRPr="003108A6" w:rsidRDefault="00691A23" w:rsidP="00C0200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c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DEVplu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 score</w:t>
            </w:r>
          </w:p>
        </w:tc>
      </w:tr>
      <w:tr w:rsidR="00691A23" w:rsidRPr="009E561B" w14:paraId="2203A922" w14:textId="77777777" w:rsidTr="00C0200B"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14:paraId="2203A921" w14:textId="77777777" w:rsidR="00691A23" w:rsidRPr="00092636" w:rsidRDefault="00691A23" w:rsidP="00C0200B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092636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 xml:space="preserve">Instructions: 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this textbox reports the 16 i</w:t>
            </w:r>
            <w:r w:rsidRPr="00092636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 xml:space="preserve">tems for 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 xml:space="preserve">the </w:t>
            </w:r>
            <w:r w:rsidRPr="00092636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 xml:space="preserve">assessment of 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deviations from guideline. F</w:t>
            </w:r>
            <w:r w:rsidRPr="00092636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ailure to perform any of the action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s</w:t>
            </w:r>
            <w:r w:rsidRPr="00092636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 xml:space="preserve"> listed below, exactly as reported, 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must</w:t>
            </w:r>
            <w:r w:rsidRPr="00092636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 xml:space="preserve"> be counted as 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 xml:space="preserve">one </w:t>
            </w:r>
            <w:r w:rsidR="00B57F03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deviation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</w:tr>
      <w:tr w:rsidR="00691A23" w:rsidRPr="009E561B" w14:paraId="2203A924" w14:textId="77777777" w:rsidTr="00C0200B">
        <w:tc>
          <w:tcPr>
            <w:tcW w:w="9072" w:type="dxa"/>
            <w:tcBorders>
              <w:top w:val="single" w:sz="4" w:space="0" w:color="auto"/>
            </w:tcBorders>
          </w:tcPr>
          <w:p w14:paraId="2203A923" w14:textId="77777777" w:rsidR="00691A23" w:rsidRPr="00092636" w:rsidRDefault="00691A23" w:rsidP="00691A23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926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PR started within 30 s from recognition of pulseless state</w:t>
            </w:r>
          </w:p>
        </w:tc>
      </w:tr>
      <w:tr w:rsidR="00691A23" w:rsidRPr="009E561B" w14:paraId="2203A926" w14:textId="77777777" w:rsidTr="00C0200B">
        <w:tc>
          <w:tcPr>
            <w:tcW w:w="9072" w:type="dxa"/>
          </w:tcPr>
          <w:p w14:paraId="2203A925" w14:textId="77777777" w:rsidR="00691A23" w:rsidRPr="008F338F" w:rsidRDefault="00691A23" w:rsidP="00691A23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 xml:space="preserve">CPR board/rigid surface positioned underneath the manikin within 60 s from recognition of </w:t>
            </w:r>
            <w:r w:rsidRPr="008F338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ulseless state</w:t>
            </w: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691A23" w:rsidRPr="003108A6" w14:paraId="2203A928" w14:textId="77777777" w:rsidTr="00C0200B">
        <w:tc>
          <w:tcPr>
            <w:tcW w:w="9072" w:type="dxa"/>
          </w:tcPr>
          <w:p w14:paraId="2203A927" w14:textId="77777777" w:rsidR="00691A23" w:rsidRPr="008F338F" w:rsidRDefault="00691A23" w:rsidP="00691A23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>Compression/ventilation ratio 15:2</w:t>
            </w:r>
          </w:p>
        </w:tc>
      </w:tr>
      <w:tr w:rsidR="00691A23" w:rsidRPr="009E561B" w14:paraId="2203A92A" w14:textId="77777777" w:rsidTr="00C0200B">
        <w:tc>
          <w:tcPr>
            <w:tcW w:w="9072" w:type="dxa"/>
          </w:tcPr>
          <w:p w14:paraId="2203A929" w14:textId="77777777" w:rsidR="00691A23" w:rsidRPr="008F338F" w:rsidRDefault="00691A23" w:rsidP="00691A23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>Help called (hospital emergency response system activated) within 60 s</w:t>
            </w: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8F338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from recognition of pulseless state</w:t>
            </w:r>
          </w:p>
        </w:tc>
      </w:tr>
      <w:tr w:rsidR="00691A23" w:rsidRPr="009E561B" w14:paraId="2203A92C" w14:textId="77777777" w:rsidTr="00C0200B">
        <w:tc>
          <w:tcPr>
            <w:tcW w:w="9072" w:type="dxa"/>
          </w:tcPr>
          <w:p w14:paraId="2203A92B" w14:textId="77777777" w:rsidR="00691A23" w:rsidRPr="008F338F" w:rsidRDefault="00691A23" w:rsidP="00691A23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>Compressors switched more than once during CPR</w:t>
            </w:r>
          </w:p>
        </w:tc>
      </w:tr>
      <w:tr w:rsidR="00691A23" w:rsidRPr="009E561B" w14:paraId="2203A92E" w14:textId="77777777" w:rsidTr="00C0200B">
        <w:tc>
          <w:tcPr>
            <w:tcW w:w="9072" w:type="dxa"/>
          </w:tcPr>
          <w:p w14:paraId="2203A92D" w14:textId="77777777" w:rsidR="00691A23" w:rsidRPr="008F338F" w:rsidRDefault="00691A23" w:rsidP="00691A23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>ECG-monitoring started within 60 s</w:t>
            </w: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 xml:space="preserve">from recognition of </w:t>
            </w:r>
            <w:r w:rsidRPr="008F338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ulseless state</w:t>
            </w:r>
          </w:p>
        </w:tc>
      </w:tr>
      <w:tr w:rsidR="00691A23" w:rsidRPr="009E561B" w14:paraId="2203A930" w14:textId="77777777" w:rsidTr="00C0200B">
        <w:tc>
          <w:tcPr>
            <w:tcW w:w="9072" w:type="dxa"/>
          </w:tcPr>
          <w:p w14:paraId="2203A92F" w14:textId="77777777" w:rsidR="00691A23" w:rsidRPr="008F338F" w:rsidRDefault="00691A23" w:rsidP="00691A23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>IV/IO access called within 60 s</w:t>
            </w: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 xml:space="preserve">from recognition of </w:t>
            </w:r>
            <w:r w:rsidRPr="008F338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ulseless state</w:t>
            </w:r>
          </w:p>
        </w:tc>
      </w:tr>
      <w:tr w:rsidR="00691A23" w:rsidRPr="009E561B" w14:paraId="2203A932" w14:textId="77777777" w:rsidTr="00C0200B">
        <w:tc>
          <w:tcPr>
            <w:tcW w:w="9072" w:type="dxa"/>
          </w:tcPr>
          <w:p w14:paraId="2203A931" w14:textId="77777777" w:rsidR="00691A23" w:rsidRPr="008F338F" w:rsidRDefault="00691A23" w:rsidP="00691A23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 xml:space="preserve">First epinephrine called within 30 s from recognition of </w:t>
            </w:r>
            <w:r w:rsidRPr="008F338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ulseless state</w:t>
            </w:r>
          </w:p>
        </w:tc>
      </w:tr>
      <w:tr w:rsidR="00691A23" w:rsidRPr="009E561B" w14:paraId="2203A934" w14:textId="77777777" w:rsidTr="00C0200B">
        <w:tc>
          <w:tcPr>
            <w:tcW w:w="9072" w:type="dxa"/>
          </w:tcPr>
          <w:p w14:paraId="2203A933" w14:textId="77777777" w:rsidR="00691A23" w:rsidRPr="008F338F" w:rsidRDefault="00691A23" w:rsidP="00691A23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 xml:space="preserve">First epinephrine administered at the correct dose and </w:t>
            </w:r>
            <w:proofErr w:type="spellStart"/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>dilution</w:t>
            </w:r>
            <w:r w:rsidRPr="000562B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 xml:space="preserve"> and by the correct route (IV or IO), followed by a normal saline flush, while compressions are being performed, within 180 s (3 min) from recognition of </w:t>
            </w:r>
            <w:r w:rsidRPr="008F338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ulseless state</w:t>
            </w:r>
          </w:p>
        </w:tc>
      </w:tr>
      <w:tr w:rsidR="00691A23" w:rsidRPr="009E561B" w14:paraId="2203A936" w14:textId="77777777" w:rsidTr="00C0200B">
        <w:tc>
          <w:tcPr>
            <w:tcW w:w="9072" w:type="dxa"/>
          </w:tcPr>
          <w:p w14:paraId="2203A935" w14:textId="77777777" w:rsidR="00691A23" w:rsidRPr="008F338F" w:rsidRDefault="00691A23" w:rsidP="00691A23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>Second epinephrine called between 3 min and 5 min from the first administration of epinephrine</w:t>
            </w:r>
          </w:p>
        </w:tc>
      </w:tr>
      <w:tr w:rsidR="00691A23" w:rsidRPr="009E561B" w14:paraId="2203A938" w14:textId="77777777" w:rsidTr="00C0200B">
        <w:tc>
          <w:tcPr>
            <w:tcW w:w="9072" w:type="dxa"/>
          </w:tcPr>
          <w:p w14:paraId="2203A937" w14:textId="77777777" w:rsidR="00691A23" w:rsidRPr="008F338F" w:rsidRDefault="00691A23" w:rsidP="00691A23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 xml:space="preserve">Second epinephrine administered at the correct dose and </w:t>
            </w:r>
            <w:proofErr w:type="spellStart"/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>dilution</w:t>
            </w:r>
            <w:r w:rsidRPr="000562B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 xml:space="preserve"> and by the correct route, followed by a normal saline flush, while compressions are being performed, within 5 min from the first epinephrine</w:t>
            </w:r>
          </w:p>
        </w:tc>
      </w:tr>
      <w:tr w:rsidR="00691A23" w:rsidRPr="009E561B" w14:paraId="2203A93A" w14:textId="77777777" w:rsidTr="00C0200B">
        <w:tc>
          <w:tcPr>
            <w:tcW w:w="9072" w:type="dxa"/>
          </w:tcPr>
          <w:p w14:paraId="2203A939" w14:textId="77777777" w:rsidR="00691A23" w:rsidRPr="008F338F" w:rsidRDefault="00691A23" w:rsidP="00691A23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>Blood gas called during cardiac arrest</w:t>
            </w:r>
          </w:p>
        </w:tc>
      </w:tr>
      <w:tr w:rsidR="00691A23" w:rsidRPr="003108A6" w14:paraId="2203A93C" w14:textId="77777777" w:rsidTr="00C0200B">
        <w:tc>
          <w:tcPr>
            <w:tcW w:w="9072" w:type="dxa"/>
          </w:tcPr>
          <w:p w14:paraId="2203A93B" w14:textId="77777777" w:rsidR="00691A23" w:rsidRPr="008F338F" w:rsidRDefault="00691A23" w:rsidP="00691A23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>Reversible causes treated</w:t>
            </w:r>
          </w:p>
        </w:tc>
      </w:tr>
      <w:tr w:rsidR="00691A23" w:rsidRPr="009E561B" w14:paraId="2203A93E" w14:textId="77777777" w:rsidTr="00C0200B">
        <w:tc>
          <w:tcPr>
            <w:tcW w:w="9072" w:type="dxa"/>
          </w:tcPr>
          <w:p w14:paraId="2203A93D" w14:textId="77777777" w:rsidR="00691A23" w:rsidRPr="008F338F" w:rsidRDefault="00691A23" w:rsidP="00691A23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 xml:space="preserve">Return of Spontaneous Circulation (ROSC) obtained </w:t>
            </w:r>
          </w:p>
        </w:tc>
      </w:tr>
      <w:tr w:rsidR="00691A23" w:rsidRPr="003108A6" w14:paraId="2203A940" w14:textId="77777777" w:rsidTr="00C0200B">
        <w:tc>
          <w:tcPr>
            <w:tcW w:w="9072" w:type="dxa"/>
          </w:tcPr>
          <w:p w14:paraId="2203A93F" w14:textId="77777777" w:rsidR="00691A23" w:rsidRPr="008F338F" w:rsidRDefault="00691A23" w:rsidP="00691A23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>Shock not administered</w:t>
            </w:r>
          </w:p>
        </w:tc>
      </w:tr>
      <w:tr w:rsidR="00691A23" w:rsidRPr="009E561B" w14:paraId="2203A942" w14:textId="77777777" w:rsidTr="00C0200B">
        <w:tc>
          <w:tcPr>
            <w:tcW w:w="9072" w:type="dxa"/>
          </w:tcPr>
          <w:p w14:paraId="2203A941" w14:textId="77777777" w:rsidR="00691A23" w:rsidRPr="008F338F" w:rsidRDefault="00691A23" w:rsidP="00691A23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 xml:space="preserve">Medications other than adrenaline (e.g. amiodarone, lidocaine, atropine) not </w:t>
            </w:r>
            <w:proofErr w:type="spellStart"/>
            <w:r w:rsidRPr="008F33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>administered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</w:tbl>
    <w:p w14:paraId="3C76310F" w14:textId="77777777" w:rsidR="00886A8E" w:rsidRDefault="00691A23" w:rsidP="00691A23">
      <w:pPr>
        <w:pStyle w:val="Titolo1"/>
        <w:shd w:val="clear" w:color="auto" w:fill="FFFFFF"/>
        <w:spacing w:before="120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>Total score range</w:t>
      </w:r>
      <w:r w:rsidR="00393339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from 0 to 16 </w:t>
      </w:r>
      <w:r w:rsidR="00B57F03">
        <w:rPr>
          <w:rFonts w:ascii="Arial" w:hAnsi="Arial" w:cs="Arial"/>
          <w:color w:val="000000"/>
          <w:sz w:val="24"/>
          <w:szCs w:val="24"/>
          <w:lang w:val="en-US"/>
        </w:rPr>
        <w:t>deviation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</w:p>
    <w:p w14:paraId="315EEBAD" w14:textId="2AF6181F" w:rsidR="00886A8E" w:rsidRDefault="00691A23" w:rsidP="00886A8E">
      <w:pPr>
        <w:pStyle w:val="Titolo1"/>
        <w:shd w:val="clear" w:color="auto" w:fill="FFFFFF"/>
        <w:spacing w:before="120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 xml:space="preserve">Abbreviations: </w:t>
      </w:r>
      <w:r w:rsidRPr="003108A6">
        <w:rPr>
          <w:rFonts w:ascii="Arial" w:hAnsi="Arial" w:cs="Arial"/>
          <w:color w:val="000000"/>
          <w:sz w:val="24"/>
          <w:szCs w:val="24"/>
          <w:lang w:val="en-US"/>
        </w:rPr>
        <w:t xml:space="preserve">CPR=cardiopulmonary resuscitation;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s=seconds; </w:t>
      </w:r>
      <w:r w:rsidRPr="003108A6">
        <w:rPr>
          <w:rFonts w:ascii="Arial" w:hAnsi="Arial" w:cs="Arial"/>
          <w:color w:val="000000"/>
          <w:sz w:val="24"/>
          <w:szCs w:val="24"/>
          <w:lang w:val="en-US"/>
        </w:rPr>
        <w:t>ECG=electrocardiogram; IV=intravenous; IO=intraosseous</w:t>
      </w:r>
      <w:r>
        <w:rPr>
          <w:rFonts w:ascii="Arial" w:hAnsi="Arial" w:cs="Arial"/>
          <w:color w:val="000000"/>
          <w:sz w:val="24"/>
          <w:szCs w:val="24"/>
          <w:lang w:val="en-US"/>
        </w:rPr>
        <w:t>; min=minutes.</w:t>
      </w:r>
    </w:p>
    <w:p w14:paraId="2203A944" w14:textId="7B1E467A" w:rsidR="00691A23" w:rsidRPr="00886A8E" w:rsidRDefault="00691A23" w:rsidP="00886A8E">
      <w:pPr>
        <w:pStyle w:val="Titolo1"/>
        <w:shd w:val="clear" w:color="auto" w:fill="FFFFFF"/>
        <w:spacing w:before="120"/>
        <w:rPr>
          <w:rFonts w:ascii="Arial" w:hAnsi="Arial" w:cs="Arial"/>
          <w:color w:val="000000"/>
          <w:sz w:val="24"/>
          <w:szCs w:val="24"/>
          <w:lang w:val="en-US"/>
        </w:rPr>
      </w:pPr>
      <w:r w:rsidRPr="00092636">
        <w:rPr>
          <w:rFonts w:ascii="Arial" w:eastAsia="Times New Roman" w:hAnsi="Arial" w:cs="Arial"/>
          <w:bCs/>
          <w:color w:val="000000"/>
          <w:sz w:val="24"/>
          <w:szCs w:val="24"/>
          <w:lang w:val="en-US"/>
        </w:rPr>
        <w:t>Note:</w:t>
      </w:r>
      <w:r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/>
        </w:rPr>
        <w:t xml:space="preserve"> </w:t>
      </w:r>
      <w:r w:rsidRPr="000562B2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/>
        </w:rPr>
        <w:t>a</w:t>
      </w:r>
      <w:r w:rsidRPr="003108A6">
        <w:rPr>
          <w:rFonts w:ascii="Arial" w:hAnsi="Arial" w:cs="Arial"/>
          <w:bCs/>
          <w:color w:val="000000"/>
          <w:sz w:val="24"/>
          <w:szCs w:val="24"/>
          <w:vertAlign w:val="superscript"/>
          <w:lang w:val="en-US"/>
        </w:rPr>
        <w:t xml:space="preserve">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C</w:t>
      </w:r>
      <w:r w:rsidRPr="003108A6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orrect dose of epinephrine is defined as 0.01 mg/kg (or a deviation from the correct weight dose of less than 10%); correct dilution of epinephrine is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defined as 1:10</w:t>
      </w:r>
      <w:r w:rsidR="00F00FC9">
        <w:rPr>
          <w:rFonts w:ascii="Arial" w:hAnsi="Arial" w:cs="Arial"/>
          <w:bCs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000 (0</w:t>
      </w:r>
      <w:r w:rsidR="00F00FC9">
        <w:rPr>
          <w:rFonts w:ascii="Arial" w:hAnsi="Arial" w:cs="Arial"/>
          <w:bCs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1 mg/ml); </w:t>
      </w:r>
      <w:r>
        <w:rPr>
          <w:rFonts w:ascii="Arial" w:hAnsi="Arial" w:cs="Arial"/>
          <w:bCs/>
          <w:color w:val="000000"/>
          <w:sz w:val="24"/>
          <w:szCs w:val="24"/>
          <w:vertAlign w:val="superscript"/>
          <w:lang w:val="en-US"/>
        </w:rPr>
        <w:t>b</w:t>
      </w:r>
      <w:r w:rsidRPr="003108A6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Administration of medications to treat identified reversible causes is not considered in this item</w:t>
      </w:r>
    </w:p>
    <w:p w14:paraId="2203A946" w14:textId="77777777" w:rsidR="008B2327" w:rsidRPr="00691A23" w:rsidRDefault="008B2327">
      <w:pPr>
        <w:rPr>
          <w:lang w:val="en-US"/>
        </w:rPr>
      </w:pPr>
    </w:p>
    <w:sectPr w:rsidR="008B2327" w:rsidRPr="00691A23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559B61" w14:textId="77777777" w:rsidR="00ED252D" w:rsidRDefault="00ED252D">
      <w:pPr>
        <w:spacing w:after="0" w:line="240" w:lineRule="auto"/>
      </w:pPr>
      <w:r>
        <w:separator/>
      </w:r>
    </w:p>
  </w:endnote>
  <w:endnote w:type="continuationSeparator" w:id="0">
    <w:p w14:paraId="730AD81B" w14:textId="77777777" w:rsidR="00ED252D" w:rsidRDefault="00ED2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03A94B" w14:textId="77777777" w:rsidR="00717A38" w:rsidRDefault="00660840">
    <w:pPr>
      <w:pStyle w:val="Pidipagina"/>
      <w:jc w:val="center"/>
    </w:pPr>
    <w:r>
      <w:t xml:space="preserve">Page </w:t>
    </w:r>
    <w:sdt>
      <w:sdtPr>
        <w:id w:val="-380936945"/>
        <w:docPartObj>
          <w:docPartGallery w:val="Page Numbers (Bottom of Page)"/>
          <w:docPartUnique/>
        </w:docPartObj>
      </w:sdtPr>
      <w:sdtEndPr/>
      <w:sdtContent>
        <w:r w:rsidR="00691A23">
          <w:fldChar w:fldCharType="begin"/>
        </w:r>
        <w:r w:rsidR="00691A23">
          <w:instrText>PAGE   \* MERGEFORMAT</w:instrText>
        </w:r>
        <w:r w:rsidR="00691A23">
          <w:fldChar w:fldCharType="separate"/>
        </w:r>
        <w:r w:rsidR="00691A23">
          <w:rPr>
            <w:noProof/>
          </w:rPr>
          <w:t>3</w:t>
        </w:r>
        <w:r w:rsidR="00691A23">
          <w:fldChar w:fldCharType="end"/>
        </w:r>
        <w:r>
          <w:t xml:space="preserve"> of 1</w:t>
        </w:r>
      </w:sdtContent>
    </w:sdt>
  </w:p>
  <w:p w14:paraId="2203A94C" w14:textId="77777777" w:rsidR="00717A38" w:rsidRDefault="009E561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FADDA2" w14:textId="77777777" w:rsidR="00ED252D" w:rsidRDefault="00ED252D">
      <w:pPr>
        <w:spacing w:after="0" w:line="240" w:lineRule="auto"/>
      </w:pPr>
      <w:r>
        <w:separator/>
      </w:r>
    </w:p>
  </w:footnote>
  <w:footnote w:type="continuationSeparator" w:id="0">
    <w:p w14:paraId="5CCF0E19" w14:textId="77777777" w:rsidR="00ED252D" w:rsidRDefault="00ED25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0A0FC3"/>
    <w:multiLevelType w:val="hybridMultilevel"/>
    <w:tmpl w:val="CF50AA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A23"/>
    <w:rsid w:val="000C5B3B"/>
    <w:rsid w:val="00110612"/>
    <w:rsid w:val="00125C49"/>
    <w:rsid w:val="00295142"/>
    <w:rsid w:val="00393339"/>
    <w:rsid w:val="00513D66"/>
    <w:rsid w:val="00660840"/>
    <w:rsid w:val="00691A23"/>
    <w:rsid w:val="00763621"/>
    <w:rsid w:val="007809C4"/>
    <w:rsid w:val="0082617A"/>
    <w:rsid w:val="00886A8E"/>
    <w:rsid w:val="008B2327"/>
    <w:rsid w:val="009E561B"/>
    <w:rsid w:val="00A35E04"/>
    <w:rsid w:val="00B00316"/>
    <w:rsid w:val="00B57F03"/>
    <w:rsid w:val="00ED252D"/>
    <w:rsid w:val="00F0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3A918"/>
  <w15:chartTrackingRefBased/>
  <w15:docId w15:val="{0AA7978B-0E96-4F29-B76B-2D787FF37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91A23"/>
  </w:style>
  <w:style w:type="paragraph" w:styleId="Titolo1">
    <w:name w:val="heading 1"/>
    <w:basedOn w:val="Normale"/>
    <w:next w:val="Normale"/>
    <w:link w:val="Titolo1Carattere"/>
    <w:uiPriority w:val="9"/>
    <w:qFormat/>
    <w:rsid w:val="00691A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91A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foelenco">
    <w:name w:val="List Paragraph"/>
    <w:basedOn w:val="Normale"/>
    <w:uiPriority w:val="34"/>
    <w:qFormat/>
    <w:rsid w:val="00691A23"/>
    <w:pPr>
      <w:spacing w:after="200" w:line="276" w:lineRule="auto"/>
      <w:ind w:left="720"/>
      <w:contextualSpacing/>
    </w:pPr>
    <w:rPr>
      <w:rFonts w:asciiTheme="majorHAnsi" w:eastAsiaTheme="majorEastAsia" w:hAnsiTheme="majorHAnsi" w:cstheme="majorBidi"/>
    </w:rPr>
  </w:style>
  <w:style w:type="table" w:styleId="Grigliatabella">
    <w:name w:val="Table Grid"/>
    <w:basedOn w:val="Tabellanormale"/>
    <w:uiPriority w:val="39"/>
    <w:rsid w:val="00691A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691A2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91A23"/>
  </w:style>
  <w:style w:type="paragraph" w:styleId="Intestazione">
    <w:name w:val="header"/>
    <w:basedOn w:val="Normale"/>
    <w:link w:val="IntestazioneCarattere"/>
    <w:uiPriority w:val="99"/>
    <w:unhideWhenUsed/>
    <w:rsid w:val="006608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6084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36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636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</dc:creator>
  <cp:keywords/>
  <dc:description/>
  <cp:lastModifiedBy>Francesco Corazza</cp:lastModifiedBy>
  <cp:revision>2</cp:revision>
  <dcterms:created xsi:type="dcterms:W3CDTF">2020-09-29T19:16:00Z</dcterms:created>
  <dcterms:modified xsi:type="dcterms:W3CDTF">2020-09-29T19:16:00Z</dcterms:modified>
</cp:coreProperties>
</file>